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403"/>
        <w:gridCol w:w="1426"/>
        <w:gridCol w:w="1402"/>
        <w:gridCol w:w="1402"/>
        <w:gridCol w:w="1399"/>
        <w:gridCol w:w="1399"/>
        <w:gridCol w:w="1399"/>
        <w:gridCol w:w="1399"/>
        <w:gridCol w:w="1399"/>
        <w:gridCol w:w="1366"/>
      </w:tblGrid>
      <w:tr w:rsidR="005B1D81" w:rsidRPr="00FC260C" w14:paraId="1986D5BE" w14:textId="77777777" w:rsidTr="00A579D0">
        <w:trPr>
          <w:trHeight w:val="293"/>
        </w:trPr>
        <w:tc>
          <w:tcPr>
            <w:tcW w:w="501" w:type="pct"/>
          </w:tcPr>
          <w:p w14:paraId="0F3B9A97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2118106"/>
          </w:p>
        </w:tc>
        <w:tc>
          <w:tcPr>
            <w:tcW w:w="508" w:type="pct"/>
          </w:tcPr>
          <w:p w14:paraId="053C6EF5" w14:textId="6345FE59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0" w:type="pct"/>
            <w:gridSpan w:val="8"/>
          </w:tcPr>
          <w:p w14:paraId="41D1C13F" w14:textId="3AAC46CC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in measurements 1 and 2</w:t>
            </w:r>
            <w:r w:rsidR="001A470A" w:rsidRPr="001A47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T1 in the panoramic analysis</w:t>
            </w:r>
          </w:p>
        </w:tc>
      </w:tr>
      <w:tr w:rsidR="003A4C00" w:rsidRPr="003A4C00" w14:paraId="270F7077" w14:textId="77777777" w:rsidTr="00A579D0">
        <w:trPr>
          <w:trHeight w:val="325"/>
        </w:trPr>
        <w:tc>
          <w:tcPr>
            <w:tcW w:w="501" w:type="pct"/>
          </w:tcPr>
          <w:p w14:paraId="1243D849" w14:textId="77777777" w:rsidR="003A4C00" w:rsidRPr="001A470A" w:rsidRDefault="003A4C00" w:rsidP="005B1D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508" w:type="pct"/>
          </w:tcPr>
          <w:p w14:paraId="1F5A0AA2" w14:textId="7CA648CD" w:rsidR="003A4C00" w:rsidRPr="001A470A" w:rsidRDefault="003A4C00" w:rsidP="005B1D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002" w:type="pct"/>
            <w:gridSpan w:val="4"/>
            <w:noWrap/>
            <w:hideMark/>
          </w:tcPr>
          <w:p w14:paraId="49F2BCF4" w14:textId="322CF8B8" w:rsidR="003A4C00" w:rsidRPr="00701FAC" w:rsidRDefault="003A4C00" w:rsidP="003A4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701F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T1 Right</w:t>
            </w:r>
          </w:p>
        </w:tc>
        <w:tc>
          <w:tcPr>
            <w:tcW w:w="1989" w:type="pct"/>
            <w:gridSpan w:val="4"/>
            <w:noWrap/>
            <w:hideMark/>
          </w:tcPr>
          <w:p w14:paraId="765B4914" w14:textId="45B53AC5" w:rsidR="003A4C00" w:rsidRPr="00701FAC" w:rsidRDefault="003A4C00" w:rsidP="003A4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701F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T1 Left</w:t>
            </w:r>
          </w:p>
        </w:tc>
      </w:tr>
      <w:tr w:rsidR="005B1D81" w:rsidRPr="001A470A" w14:paraId="30CFD41F" w14:textId="77777777" w:rsidTr="00A579D0">
        <w:trPr>
          <w:trHeight w:val="325"/>
        </w:trPr>
        <w:tc>
          <w:tcPr>
            <w:tcW w:w="501" w:type="pct"/>
          </w:tcPr>
          <w:p w14:paraId="0D4739D3" w14:textId="77777777" w:rsidR="005B1D81" w:rsidRPr="003A4C00" w:rsidRDefault="005B1D81" w:rsidP="005B1D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508" w:type="pct"/>
          </w:tcPr>
          <w:p w14:paraId="016797D0" w14:textId="4FCD2D14" w:rsidR="005B1D81" w:rsidRPr="003A4C00" w:rsidRDefault="005B1D81" w:rsidP="005B1D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501" w:type="pct"/>
            <w:noWrap/>
            <w:hideMark/>
          </w:tcPr>
          <w:p w14:paraId="165A43CC" w14:textId="06ECF224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R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1" w:type="pct"/>
            <w:noWrap/>
            <w:hideMark/>
          </w:tcPr>
          <w:p w14:paraId="1FE7B64A" w14:textId="0D6EADF5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R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1748EBCF" w14:textId="29C910B0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ar line 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R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638B1D25" w14:textId="79CD51A0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ar line 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R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6AE9F014" w14:textId="1BB6E70E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L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2BAC0EBA" w14:textId="46C87749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L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02BDB8EF" w14:textId="5696D09E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r line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L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489" w:type="pct"/>
            <w:noWrap/>
            <w:hideMark/>
          </w:tcPr>
          <w:p w14:paraId="436C679D" w14:textId="6BAB3F4C" w:rsidR="005B1D81" w:rsidRPr="005B1D81" w:rsidRDefault="005B1D81" w:rsidP="005B1D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r line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L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</w:tr>
      <w:tr w:rsidR="005B1D81" w:rsidRPr="001A470A" w14:paraId="3F411B74" w14:textId="77777777" w:rsidTr="00A579D0">
        <w:trPr>
          <w:trHeight w:val="276"/>
        </w:trPr>
        <w:tc>
          <w:tcPr>
            <w:tcW w:w="501" w:type="pct"/>
          </w:tcPr>
          <w:p w14:paraId="1A326DD0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3AE32391" w14:textId="00821A2A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64C29B22" w14:textId="7E37B9E3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18C661A3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D9C6E7A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5470401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071715B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B16857A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A0B75DC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4B538E9" w14:textId="77777777" w:rsidR="005B1D81" w:rsidRPr="001A470A" w:rsidRDefault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D81" w:rsidRPr="001A470A" w14:paraId="22D1F0D1" w14:textId="77777777" w:rsidTr="00A579D0">
        <w:trPr>
          <w:trHeight w:val="293"/>
        </w:trPr>
        <w:tc>
          <w:tcPr>
            <w:tcW w:w="501" w:type="pct"/>
          </w:tcPr>
          <w:p w14:paraId="2033C640" w14:textId="4641BAED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pct"/>
          </w:tcPr>
          <w:p w14:paraId="1FFBB97A" w14:textId="6708C1B2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501" w:type="pct"/>
            <w:shd w:val="clear" w:color="auto" w:fill="auto"/>
          </w:tcPr>
          <w:p w14:paraId="3FC71698" w14:textId="1D5BBFFB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1" w:type="pct"/>
            <w:shd w:val="clear" w:color="auto" w:fill="auto"/>
          </w:tcPr>
          <w:p w14:paraId="53BA9CCF" w14:textId="63E0AFC3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391E9800" w14:textId="3DC3B2CB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65BA19EE" w14:textId="17AEDF41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2F81A8D0" w14:textId="2AB77B5C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1C35F5E0" w14:textId="5C043B7B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5D2662B2" w14:textId="296ACD54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9" w:type="pct"/>
            <w:shd w:val="clear" w:color="auto" w:fill="auto"/>
          </w:tcPr>
          <w:p w14:paraId="24A53C14" w14:textId="0153DBB9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B1D81" w:rsidRPr="001A470A" w14:paraId="31E7C5FC" w14:textId="77777777" w:rsidTr="00A579D0">
        <w:trPr>
          <w:trHeight w:val="276"/>
        </w:trPr>
        <w:tc>
          <w:tcPr>
            <w:tcW w:w="501" w:type="pct"/>
          </w:tcPr>
          <w:p w14:paraId="0115AB03" w14:textId="77777777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0B7A41AE" w14:textId="18BF2D59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501" w:type="pct"/>
            <w:shd w:val="clear" w:color="auto" w:fill="auto"/>
          </w:tcPr>
          <w:p w14:paraId="6B1036AC" w14:textId="0920F145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1" w:type="pct"/>
            <w:shd w:val="clear" w:color="auto" w:fill="auto"/>
          </w:tcPr>
          <w:p w14:paraId="680E5FE4" w14:textId="4FD4AC39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0A818DF7" w14:textId="2CDFE8FA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272FF1EE" w14:textId="24F98DF2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75610FF3" w14:textId="14C74F90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27ADCAF9" w14:textId="3D440833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5150894C" w14:textId="75FB71E7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9" w:type="pct"/>
            <w:shd w:val="clear" w:color="auto" w:fill="auto"/>
          </w:tcPr>
          <w:p w14:paraId="19B01675" w14:textId="4A4DA1E7" w:rsidR="005B1D81" w:rsidRPr="001A470A" w:rsidRDefault="005B1D81" w:rsidP="005B1D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03DC3" w:rsidRPr="001A470A" w14:paraId="5018F1FC" w14:textId="77777777" w:rsidTr="00A579D0">
        <w:trPr>
          <w:trHeight w:val="293"/>
        </w:trPr>
        <w:tc>
          <w:tcPr>
            <w:tcW w:w="1010" w:type="pct"/>
            <w:gridSpan w:val="2"/>
          </w:tcPr>
          <w:p w14:paraId="7D506BF8" w14:textId="69F2D006" w:rsidR="00303DC3" w:rsidRPr="00303DC3" w:rsidRDefault="00090C2D" w:rsidP="007B26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D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valu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absolute value)</w:t>
            </w:r>
          </w:p>
        </w:tc>
        <w:tc>
          <w:tcPr>
            <w:tcW w:w="501" w:type="pct"/>
            <w:shd w:val="clear" w:color="auto" w:fill="auto"/>
          </w:tcPr>
          <w:p w14:paraId="23A3331C" w14:textId="4EF5FEFD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1" w:type="pct"/>
            <w:shd w:val="clear" w:color="auto" w:fill="auto"/>
          </w:tcPr>
          <w:p w14:paraId="46EC757D" w14:textId="481B013B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500" w:type="pct"/>
            <w:shd w:val="clear" w:color="auto" w:fill="auto"/>
          </w:tcPr>
          <w:p w14:paraId="78641EB7" w14:textId="6CD8FA60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00" w:type="pct"/>
            <w:shd w:val="clear" w:color="auto" w:fill="auto"/>
          </w:tcPr>
          <w:p w14:paraId="33FB384F" w14:textId="08A63072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0" w:type="pct"/>
            <w:shd w:val="clear" w:color="auto" w:fill="auto"/>
          </w:tcPr>
          <w:p w14:paraId="47AC02D8" w14:textId="4DA270C5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00" w:type="pct"/>
            <w:shd w:val="clear" w:color="auto" w:fill="auto"/>
          </w:tcPr>
          <w:p w14:paraId="2CF5F1A3" w14:textId="592313A4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00" w:type="pct"/>
            <w:shd w:val="clear" w:color="auto" w:fill="auto"/>
          </w:tcPr>
          <w:p w14:paraId="7243B388" w14:textId="638FD8A1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9" w:type="pct"/>
            <w:shd w:val="clear" w:color="auto" w:fill="auto"/>
          </w:tcPr>
          <w:p w14:paraId="2A4B66E3" w14:textId="0F3B5833" w:rsidR="00303DC3" w:rsidRPr="007B264A" w:rsidRDefault="00303DC3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7B264A" w:rsidRPr="001A470A" w14:paraId="28BA1AA4" w14:textId="77777777" w:rsidTr="00A579D0">
        <w:trPr>
          <w:trHeight w:val="293"/>
        </w:trPr>
        <w:tc>
          <w:tcPr>
            <w:tcW w:w="501" w:type="pct"/>
          </w:tcPr>
          <w:p w14:paraId="416AD69E" w14:textId="3355DAED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46667491" w14:textId="7777777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056E88D8" w14:textId="3BEE7760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68082091" w14:textId="4132A738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01" w:type="pct"/>
            <w:shd w:val="clear" w:color="auto" w:fill="auto"/>
          </w:tcPr>
          <w:p w14:paraId="1AD65A95" w14:textId="391CF48C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00" w:type="pct"/>
            <w:shd w:val="clear" w:color="auto" w:fill="auto"/>
          </w:tcPr>
          <w:p w14:paraId="2C5DBBEE" w14:textId="7DF9A1C3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00" w:type="pct"/>
            <w:shd w:val="clear" w:color="auto" w:fill="auto"/>
          </w:tcPr>
          <w:p w14:paraId="22FF5CF9" w14:textId="41E28191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</w:tcPr>
          <w:p w14:paraId="399E892F" w14:textId="3FCFA221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0" w:type="pct"/>
            <w:shd w:val="clear" w:color="auto" w:fill="auto"/>
          </w:tcPr>
          <w:p w14:paraId="1201A9EB" w14:textId="6FE6D1E3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0" w:type="pct"/>
            <w:shd w:val="clear" w:color="auto" w:fill="auto"/>
          </w:tcPr>
          <w:p w14:paraId="64E047AD" w14:textId="1B7B2881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89" w:type="pct"/>
            <w:shd w:val="clear" w:color="auto" w:fill="auto"/>
          </w:tcPr>
          <w:p w14:paraId="0B2AB79B" w14:textId="3A9A4845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7B264A" w:rsidRPr="001A470A" w14:paraId="048FDF10" w14:textId="77777777" w:rsidTr="00A579D0">
        <w:trPr>
          <w:trHeight w:val="276"/>
        </w:trPr>
        <w:tc>
          <w:tcPr>
            <w:tcW w:w="1010" w:type="pct"/>
            <w:gridSpan w:val="2"/>
          </w:tcPr>
          <w:p w14:paraId="026F1D45" w14:textId="0D885DB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069CCB9A" w14:textId="65E84A08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483B8FC0" w14:textId="33A845A9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0068ECE" w14:textId="6B56658D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6A15319" w14:textId="7BB12A4D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5FDACE3" w14:textId="40B10CEC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FDE7342" w14:textId="5DDB1A00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3F868F1" w14:textId="38EB60A9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5BDEC7B5" w14:textId="749E3F63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</w:tr>
    </w:tbl>
    <w:bookmarkEnd w:id="0"/>
    <w:p w14:paraId="7382BBE7" w14:textId="699E283C" w:rsidR="00F2398C" w:rsidRPr="00F2398C" w:rsidRDefault="00A579D0" w:rsidP="00F2398C">
      <w:pPr>
        <w:spacing w:line="360" w:lineRule="auto"/>
        <w:rPr>
          <w:rFonts w:ascii="Palatino Linotype" w:hAnsi="Palatino Linotype"/>
          <w:lang w:val="en-GB"/>
        </w:rPr>
      </w:pPr>
      <w:r w:rsidRPr="00F2398C">
        <w:rPr>
          <w:rFonts w:ascii="Palatino Linotype" w:hAnsi="Palatino Linotype"/>
          <w:lang w:val="en-GB"/>
        </w:rPr>
        <w:t>ICC (absolute agreement, single measurements) was used</w:t>
      </w:r>
      <w:r w:rsidR="00F2398C" w:rsidRPr="00F2398C">
        <w:rPr>
          <w:rFonts w:ascii="Palatino Linotype" w:hAnsi="Palatino Linotype"/>
          <w:lang w:val="en-GB"/>
        </w:rPr>
        <w:t xml:space="preserve"> to evaluate reliability of the first and second measurements.  </w:t>
      </w:r>
    </w:p>
    <w:p w14:paraId="1FC79EB5" w14:textId="796F7284" w:rsidR="009F3440" w:rsidRPr="00A579D0" w:rsidRDefault="009F3440">
      <w:pPr>
        <w:rPr>
          <w:lang w:val="en-GB"/>
        </w:rPr>
      </w:pPr>
    </w:p>
    <w:p w14:paraId="637CC624" w14:textId="44CA4665" w:rsidR="00A60F9A" w:rsidRPr="00A579D0" w:rsidRDefault="00A60F9A">
      <w:pPr>
        <w:rPr>
          <w:lang w:val="en-GB"/>
        </w:rPr>
      </w:pP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403"/>
        <w:gridCol w:w="1434"/>
        <w:gridCol w:w="1403"/>
        <w:gridCol w:w="1402"/>
        <w:gridCol w:w="1399"/>
        <w:gridCol w:w="1399"/>
        <w:gridCol w:w="1399"/>
        <w:gridCol w:w="1399"/>
        <w:gridCol w:w="1399"/>
        <w:gridCol w:w="1357"/>
      </w:tblGrid>
      <w:tr w:rsidR="001A470A" w:rsidRPr="00FC260C" w14:paraId="600EFAC0" w14:textId="77777777" w:rsidTr="00F2398C">
        <w:trPr>
          <w:trHeight w:val="293"/>
        </w:trPr>
        <w:tc>
          <w:tcPr>
            <w:tcW w:w="501" w:type="pct"/>
          </w:tcPr>
          <w:p w14:paraId="2B94F336" w14:textId="77777777" w:rsidR="00A60F9A" w:rsidRPr="00A579D0" w:rsidRDefault="00A60F9A" w:rsidP="000776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62118126"/>
          </w:p>
        </w:tc>
        <w:tc>
          <w:tcPr>
            <w:tcW w:w="511" w:type="pct"/>
          </w:tcPr>
          <w:p w14:paraId="0C433922" w14:textId="77777777" w:rsidR="00A60F9A" w:rsidRPr="00A579D0" w:rsidRDefault="00A60F9A" w:rsidP="000776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7" w:type="pct"/>
            <w:gridSpan w:val="8"/>
          </w:tcPr>
          <w:p w14:paraId="09F39104" w14:textId="2C73E69A" w:rsidR="00A60F9A" w:rsidRPr="001A470A" w:rsidRDefault="00A60F9A" w:rsidP="000776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in measurements 1 and 2</w:t>
            </w:r>
            <w:r w:rsidR="001A470A" w:rsidRPr="001A47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T2 in the panoramic analysis</w:t>
            </w:r>
          </w:p>
        </w:tc>
      </w:tr>
      <w:tr w:rsidR="003A4C00" w:rsidRPr="003A4C00" w14:paraId="6604F7AC" w14:textId="77777777" w:rsidTr="00F2398C">
        <w:trPr>
          <w:trHeight w:val="325"/>
        </w:trPr>
        <w:tc>
          <w:tcPr>
            <w:tcW w:w="501" w:type="pct"/>
          </w:tcPr>
          <w:p w14:paraId="39B68FB6" w14:textId="77777777" w:rsidR="003A4C00" w:rsidRPr="001A470A" w:rsidRDefault="003A4C00" w:rsidP="00A60F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511" w:type="pct"/>
          </w:tcPr>
          <w:p w14:paraId="2BB40B8A" w14:textId="77777777" w:rsidR="003A4C00" w:rsidRPr="001A470A" w:rsidRDefault="003A4C00" w:rsidP="00A60F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002" w:type="pct"/>
            <w:gridSpan w:val="4"/>
            <w:shd w:val="clear" w:color="auto" w:fill="auto"/>
            <w:noWrap/>
            <w:vAlign w:val="bottom"/>
          </w:tcPr>
          <w:p w14:paraId="02E51231" w14:textId="5CC19B92" w:rsidR="003A4C00" w:rsidRPr="005B1D81" w:rsidRDefault="003A4C00" w:rsidP="003A4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 Right</w:t>
            </w:r>
          </w:p>
        </w:tc>
        <w:tc>
          <w:tcPr>
            <w:tcW w:w="1985" w:type="pct"/>
            <w:gridSpan w:val="4"/>
            <w:shd w:val="clear" w:color="auto" w:fill="auto"/>
            <w:noWrap/>
            <w:vAlign w:val="bottom"/>
          </w:tcPr>
          <w:p w14:paraId="33FC02D2" w14:textId="7A6A20B4" w:rsidR="003A4C00" w:rsidRPr="005B1D81" w:rsidRDefault="003A4C00" w:rsidP="003A4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 Left</w:t>
            </w:r>
          </w:p>
        </w:tc>
      </w:tr>
      <w:tr w:rsidR="001A470A" w:rsidRPr="001A470A" w14:paraId="5A03FF81" w14:textId="77777777" w:rsidTr="00F2398C">
        <w:trPr>
          <w:trHeight w:val="325"/>
        </w:trPr>
        <w:tc>
          <w:tcPr>
            <w:tcW w:w="501" w:type="pct"/>
          </w:tcPr>
          <w:p w14:paraId="679E62F7" w14:textId="77777777" w:rsidR="00A60F9A" w:rsidRPr="003A4C00" w:rsidRDefault="00A60F9A" w:rsidP="00A60F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511" w:type="pct"/>
          </w:tcPr>
          <w:p w14:paraId="424783A2" w14:textId="77777777" w:rsidR="00A60F9A" w:rsidRPr="003A4C00" w:rsidRDefault="00A60F9A" w:rsidP="00A60F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501" w:type="pct"/>
            <w:noWrap/>
            <w:hideMark/>
          </w:tcPr>
          <w:p w14:paraId="4C91B8E4" w14:textId="7EA3E929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R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1" w:type="pct"/>
            <w:noWrap/>
            <w:hideMark/>
          </w:tcPr>
          <w:p w14:paraId="0D6ED0E8" w14:textId="55E9A8BD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R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6F511218" w14:textId="7595DAFB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r line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R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14301D4E" w14:textId="1A9A9863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ylar line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R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14E0F31C" w14:textId="7969AE12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L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14DB2E60" w14:textId="6FAA337D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idline/L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500" w:type="pct"/>
            <w:noWrap/>
            <w:hideMark/>
          </w:tcPr>
          <w:p w14:paraId="378ECB01" w14:textId="0C127A3B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ar line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/LMs1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486" w:type="pct"/>
            <w:noWrap/>
            <w:hideMark/>
          </w:tcPr>
          <w:p w14:paraId="7C0EACB1" w14:textId="4BD008C3" w:rsidR="00A60F9A" w:rsidRPr="005B1D81" w:rsidRDefault="00A60F9A" w:rsidP="00A60F9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ndyl</w:t>
            </w:r>
            <w:r w:rsidR="00A01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ylar line</w:t>
            </w:r>
            <w:r w:rsidRPr="005B1D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/LMs2p</w:t>
            </w:r>
            <w:r w:rsidR="00276E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</w:tr>
      <w:tr w:rsidR="001A470A" w:rsidRPr="001A470A" w14:paraId="565D574F" w14:textId="77777777" w:rsidTr="00F2398C">
        <w:trPr>
          <w:trHeight w:val="276"/>
        </w:trPr>
        <w:tc>
          <w:tcPr>
            <w:tcW w:w="501" w:type="pct"/>
          </w:tcPr>
          <w:p w14:paraId="666DE5C8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21151568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40E2F1E6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5D66EA75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03D658B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E6D5392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32BEC38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6711F490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6E01872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4E16A8FA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70A" w:rsidRPr="001A470A" w14:paraId="0D913E70" w14:textId="77777777" w:rsidTr="00F2398C">
        <w:trPr>
          <w:trHeight w:val="293"/>
        </w:trPr>
        <w:tc>
          <w:tcPr>
            <w:tcW w:w="501" w:type="pct"/>
          </w:tcPr>
          <w:p w14:paraId="55EB5F65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1" w:type="pct"/>
          </w:tcPr>
          <w:p w14:paraId="41B77C89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501" w:type="pct"/>
            <w:shd w:val="clear" w:color="auto" w:fill="auto"/>
          </w:tcPr>
          <w:p w14:paraId="37315B41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1" w:type="pct"/>
            <w:shd w:val="clear" w:color="auto" w:fill="auto"/>
          </w:tcPr>
          <w:p w14:paraId="7B868B06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73907125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07517DF9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5C5A71BA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14C9D639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0" w:type="pct"/>
            <w:shd w:val="clear" w:color="auto" w:fill="auto"/>
          </w:tcPr>
          <w:p w14:paraId="1E2C0088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6" w:type="pct"/>
            <w:shd w:val="clear" w:color="auto" w:fill="auto"/>
          </w:tcPr>
          <w:p w14:paraId="191D213F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A470A" w:rsidRPr="001A470A" w14:paraId="2952FBF8" w14:textId="77777777" w:rsidTr="00F2398C">
        <w:trPr>
          <w:trHeight w:val="276"/>
        </w:trPr>
        <w:tc>
          <w:tcPr>
            <w:tcW w:w="501" w:type="pct"/>
          </w:tcPr>
          <w:p w14:paraId="18150C48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7A84E578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501" w:type="pct"/>
            <w:shd w:val="clear" w:color="auto" w:fill="auto"/>
          </w:tcPr>
          <w:p w14:paraId="57641917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1" w:type="pct"/>
            <w:shd w:val="clear" w:color="auto" w:fill="auto"/>
          </w:tcPr>
          <w:p w14:paraId="362361CB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066B8BCE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66DF1641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1765B334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33988179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7CABBF8B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6" w:type="pct"/>
            <w:shd w:val="clear" w:color="auto" w:fill="auto"/>
          </w:tcPr>
          <w:p w14:paraId="63E0275D" w14:textId="77777777" w:rsidR="00A60F9A" w:rsidRPr="001A470A" w:rsidRDefault="00A60F9A" w:rsidP="00A60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D326A" w:rsidRPr="001A470A" w14:paraId="17EC4D44" w14:textId="77777777" w:rsidTr="00F2398C">
        <w:trPr>
          <w:trHeight w:val="293"/>
        </w:trPr>
        <w:tc>
          <w:tcPr>
            <w:tcW w:w="1013" w:type="pct"/>
            <w:gridSpan w:val="2"/>
          </w:tcPr>
          <w:p w14:paraId="56FFB6AC" w14:textId="4B251DBE" w:rsidR="003D326A" w:rsidRPr="00090C2D" w:rsidRDefault="00090C2D" w:rsidP="007B26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D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value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fference (absolute value)</w:t>
            </w:r>
          </w:p>
        </w:tc>
        <w:tc>
          <w:tcPr>
            <w:tcW w:w="501" w:type="pct"/>
            <w:shd w:val="clear" w:color="auto" w:fill="auto"/>
          </w:tcPr>
          <w:p w14:paraId="2B0FB75B" w14:textId="5CD4AD88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1" w:type="pct"/>
            <w:shd w:val="clear" w:color="auto" w:fill="auto"/>
          </w:tcPr>
          <w:p w14:paraId="14F9F3DB" w14:textId="0E61EEA4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00" w:type="pct"/>
            <w:shd w:val="clear" w:color="auto" w:fill="auto"/>
          </w:tcPr>
          <w:p w14:paraId="540CCB36" w14:textId="6A4E7D3A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00" w:type="pct"/>
            <w:shd w:val="clear" w:color="auto" w:fill="auto"/>
          </w:tcPr>
          <w:p w14:paraId="09DCA85E" w14:textId="256117F2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00" w:type="pct"/>
            <w:shd w:val="clear" w:color="auto" w:fill="auto"/>
          </w:tcPr>
          <w:p w14:paraId="7133D824" w14:textId="64887C3D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</w:tcPr>
          <w:p w14:paraId="6CF7CD8B" w14:textId="781F8F23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500" w:type="pct"/>
            <w:shd w:val="clear" w:color="auto" w:fill="auto"/>
          </w:tcPr>
          <w:p w14:paraId="7995400F" w14:textId="1288273A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6" w:type="pct"/>
            <w:shd w:val="clear" w:color="auto" w:fill="auto"/>
          </w:tcPr>
          <w:p w14:paraId="6DC7754F" w14:textId="1F64A63F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7B264A" w:rsidRPr="001A470A" w14:paraId="42BF325D" w14:textId="77777777" w:rsidTr="00F2398C">
        <w:trPr>
          <w:trHeight w:val="293"/>
        </w:trPr>
        <w:tc>
          <w:tcPr>
            <w:tcW w:w="501" w:type="pct"/>
          </w:tcPr>
          <w:p w14:paraId="5F5CDD07" w14:textId="557A9A96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08983FA5" w14:textId="7777777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</w:tcPr>
          <w:p w14:paraId="53CE5835" w14:textId="7777777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</w:tcPr>
          <w:p w14:paraId="2E1ADD18" w14:textId="63A4490A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1" w:type="pct"/>
            <w:shd w:val="clear" w:color="auto" w:fill="auto"/>
          </w:tcPr>
          <w:p w14:paraId="57A0B483" w14:textId="1DADDF45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0" w:type="pct"/>
            <w:shd w:val="clear" w:color="auto" w:fill="auto"/>
          </w:tcPr>
          <w:p w14:paraId="4B39FAC7" w14:textId="4169E8B7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00" w:type="pct"/>
            <w:shd w:val="clear" w:color="auto" w:fill="auto"/>
          </w:tcPr>
          <w:p w14:paraId="0A56816F" w14:textId="2954556F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00" w:type="pct"/>
            <w:shd w:val="clear" w:color="auto" w:fill="auto"/>
          </w:tcPr>
          <w:p w14:paraId="33B02A56" w14:textId="42D5E21C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00" w:type="pct"/>
            <w:shd w:val="clear" w:color="auto" w:fill="auto"/>
          </w:tcPr>
          <w:p w14:paraId="0854E2C3" w14:textId="2FF2CCD4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00" w:type="pct"/>
            <w:shd w:val="clear" w:color="auto" w:fill="auto"/>
          </w:tcPr>
          <w:p w14:paraId="3B8C0B30" w14:textId="43C9D33F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6" w:type="pct"/>
            <w:shd w:val="clear" w:color="auto" w:fill="auto"/>
          </w:tcPr>
          <w:p w14:paraId="0695FAB2" w14:textId="236CF8D4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</w:tr>
      <w:tr w:rsidR="007B264A" w:rsidRPr="001A470A" w14:paraId="2E543282" w14:textId="77777777" w:rsidTr="00F2398C">
        <w:trPr>
          <w:trHeight w:val="276"/>
        </w:trPr>
        <w:tc>
          <w:tcPr>
            <w:tcW w:w="1013" w:type="pct"/>
            <w:gridSpan w:val="2"/>
          </w:tcPr>
          <w:p w14:paraId="4DA6BCD0" w14:textId="372D85D0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10A646EA" w14:textId="0B80EAF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501" w:type="pct"/>
            <w:shd w:val="clear" w:color="auto" w:fill="auto"/>
            <w:vAlign w:val="bottom"/>
          </w:tcPr>
          <w:p w14:paraId="55FB4032" w14:textId="17D4693C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22DA990E" w14:textId="0CE584BC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372E6E3A" w14:textId="3B958724" w:rsidR="007B264A" w:rsidRPr="00F2398C" w:rsidRDefault="007B264A" w:rsidP="007B2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98C">
              <w:rPr>
                <w:rFonts w:ascii="Calibri" w:hAnsi="Calibri" w:cs="Calibri"/>
                <w:b/>
                <w:bCs/>
                <w:color w:val="000000"/>
              </w:rPr>
              <w:t>0.959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0B476D22" w14:textId="35544F0F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4E325E75" w14:textId="08ABB592" w:rsidR="007B264A" w:rsidRPr="00F2398C" w:rsidRDefault="007B264A" w:rsidP="007B2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98C">
              <w:rPr>
                <w:rFonts w:ascii="Calibri" w:hAnsi="Calibri" w:cs="Calibri"/>
                <w:b/>
                <w:bCs/>
                <w:color w:val="000000"/>
              </w:rPr>
              <w:t>0.717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D5E95AD" w14:textId="25B8D0B0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486" w:type="pct"/>
            <w:shd w:val="clear" w:color="auto" w:fill="auto"/>
            <w:vAlign w:val="bottom"/>
          </w:tcPr>
          <w:p w14:paraId="30A1129F" w14:textId="1FDD2BC6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</w:tr>
    </w:tbl>
    <w:bookmarkEnd w:id="1"/>
    <w:p w14:paraId="26BE76CE" w14:textId="75639BAE" w:rsidR="00A579D0" w:rsidRPr="00A579D0" w:rsidRDefault="00F2398C" w:rsidP="00A579D0">
      <w:pPr>
        <w:rPr>
          <w:lang w:val="en-GB"/>
        </w:rPr>
      </w:pPr>
      <w:r w:rsidRPr="00F2398C">
        <w:rPr>
          <w:rFonts w:ascii="Palatino Linotype" w:hAnsi="Palatino Linotype"/>
          <w:lang w:val="en-GB"/>
        </w:rPr>
        <w:t>ICC (absolute agreement, single measurements) was used to evaluate reliability of the first and second measurements</w:t>
      </w:r>
      <w:r>
        <w:rPr>
          <w:rFonts w:ascii="Palatino Linotype" w:hAnsi="Palatino Linotype"/>
          <w:lang w:val="en-GB"/>
        </w:rPr>
        <w:t>.</w:t>
      </w:r>
      <w:r w:rsidRPr="00A579D0">
        <w:rPr>
          <w:lang w:val="en-GB"/>
        </w:rPr>
        <w:t xml:space="preserve"> </w:t>
      </w:r>
    </w:p>
    <w:p w14:paraId="1EFB5913" w14:textId="596B61E7" w:rsidR="00A60F9A" w:rsidRPr="00A579D0" w:rsidRDefault="00A60F9A">
      <w:pPr>
        <w:rPr>
          <w:lang w:val="en-GB"/>
        </w:rPr>
      </w:pPr>
    </w:p>
    <w:p w14:paraId="0797B044" w14:textId="6151CFE8" w:rsidR="00A60F9A" w:rsidRPr="00A579D0" w:rsidRDefault="00A60F9A">
      <w:pPr>
        <w:rPr>
          <w:lang w:val="en-GB"/>
        </w:rPr>
      </w:pPr>
    </w:p>
    <w:p w14:paraId="1AA1E1C2" w14:textId="4F5E8739" w:rsidR="00A60F9A" w:rsidRPr="00A579D0" w:rsidRDefault="00A60F9A">
      <w:pPr>
        <w:rPr>
          <w:lang w:val="en-GB"/>
        </w:rPr>
      </w:pPr>
    </w:p>
    <w:p w14:paraId="787674F0" w14:textId="73711638" w:rsidR="00A60F9A" w:rsidRPr="00A579D0" w:rsidRDefault="00A60F9A">
      <w:pPr>
        <w:rPr>
          <w:lang w:val="en-GB"/>
        </w:rPr>
      </w:pPr>
    </w:p>
    <w:p w14:paraId="546E4613" w14:textId="77777777" w:rsidR="00A60F9A" w:rsidRPr="00A579D0" w:rsidRDefault="00A60F9A">
      <w:pPr>
        <w:rPr>
          <w:lang w:val="en-GB"/>
        </w:rPr>
      </w:pP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001"/>
        <w:gridCol w:w="1004"/>
        <w:gridCol w:w="1004"/>
        <w:gridCol w:w="1005"/>
        <w:gridCol w:w="1005"/>
        <w:gridCol w:w="1005"/>
        <w:gridCol w:w="1005"/>
        <w:gridCol w:w="1005"/>
        <w:gridCol w:w="1005"/>
        <w:gridCol w:w="1008"/>
        <w:gridCol w:w="991"/>
        <w:gridCol w:w="988"/>
        <w:gridCol w:w="988"/>
        <w:gridCol w:w="980"/>
      </w:tblGrid>
      <w:tr w:rsidR="001A470A" w:rsidRPr="00FC260C" w14:paraId="31AAE084" w14:textId="1321F3AF" w:rsidTr="001A470A">
        <w:trPr>
          <w:trHeight w:val="303"/>
        </w:trPr>
        <w:tc>
          <w:tcPr>
            <w:tcW w:w="358" w:type="pct"/>
          </w:tcPr>
          <w:p w14:paraId="27E6B0F5" w14:textId="77777777" w:rsidR="001A470A" w:rsidRPr="00A579D0" w:rsidRDefault="001A470A" w:rsidP="000776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62118148"/>
          </w:p>
        </w:tc>
        <w:tc>
          <w:tcPr>
            <w:tcW w:w="359" w:type="pct"/>
          </w:tcPr>
          <w:p w14:paraId="581F7E12" w14:textId="77777777" w:rsidR="001A470A" w:rsidRPr="00A579D0" w:rsidRDefault="001A470A" w:rsidP="000776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84" w:type="pct"/>
            <w:gridSpan w:val="12"/>
          </w:tcPr>
          <w:p w14:paraId="1BFF39F3" w14:textId="512BC924" w:rsidR="001A470A" w:rsidRPr="001A470A" w:rsidRDefault="001A470A" w:rsidP="000776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in measurements 1 and 2 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the cephalometric analysis</w:t>
            </w:r>
          </w:p>
        </w:tc>
      </w:tr>
      <w:tr w:rsidR="003A4C00" w:rsidRPr="001A470A" w14:paraId="6C100487" w14:textId="4829637D" w:rsidTr="003A4C00">
        <w:trPr>
          <w:trHeight w:val="336"/>
        </w:trPr>
        <w:tc>
          <w:tcPr>
            <w:tcW w:w="358" w:type="pct"/>
          </w:tcPr>
          <w:p w14:paraId="0373E852" w14:textId="77777777" w:rsidR="003A4C00" w:rsidRPr="001A470A" w:rsidRDefault="003A4C00" w:rsidP="001A47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359" w:type="pct"/>
          </w:tcPr>
          <w:p w14:paraId="10A44664" w14:textId="77777777" w:rsidR="003A4C00" w:rsidRPr="001A470A" w:rsidRDefault="003A4C00" w:rsidP="001A47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154" w:type="pct"/>
            <w:gridSpan w:val="6"/>
            <w:shd w:val="clear" w:color="auto" w:fill="auto"/>
            <w:noWrap/>
            <w:vAlign w:val="bottom"/>
          </w:tcPr>
          <w:p w14:paraId="26B60DF2" w14:textId="56DD4C44" w:rsidR="003A4C00" w:rsidRPr="005B1D81" w:rsidRDefault="003A4C00" w:rsidP="003A4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129" w:type="pct"/>
            <w:gridSpan w:val="6"/>
            <w:shd w:val="clear" w:color="auto" w:fill="auto"/>
            <w:noWrap/>
            <w:vAlign w:val="bottom"/>
          </w:tcPr>
          <w:p w14:paraId="4F702893" w14:textId="43EC2F3F" w:rsidR="003A4C00" w:rsidRPr="003A4C00" w:rsidRDefault="003A4C00" w:rsidP="003A4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</w:tr>
      <w:tr w:rsidR="001A470A" w:rsidRPr="001A470A" w14:paraId="1F887C30" w14:textId="15D8AB30" w:rsidTr="003A4C00">
        <w:trPr>
          <w:trHeight w:val="336"/>
        </w:trPr>
        <w:tc>
          <w:tcPr>
            <w:tcW w:w="358" w:type="pct"/>
          </w:tcPr>
          <w:p w14:paraId="3D8A9D0A" w14:textId="77777777" w:rsidR="001A470A" w:rsidRPr="001A470A" w:rsidRDefault="001A470A" w:rsidP="001A47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59" w:type="pct"/>
          </w:tcPr>
          <w:p w14:paraId="09B754FD" w14:textId="77777777" w:rsidR="001A470A" w:rsidRPr="001A470A" w:rsidRDefault="001A470A" w:rsidP="001A470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94424E8" w14:textId="418895F5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/Ms1p</w:t>
            </w:r>
            <w:r w:rsidR="006B2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486862E" w14:textId="77777777" w:rsidR="001A470A" w:rsidRDefault="001A470A" w:rsidP="001A4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-Ms1mc</w:t>
            </w:r>
          </w:p>
          <w:p w14:paraId="2648BE8F" w14:textId="6954D6BE" w:rsidR="00276EAD" w:rsidRPr="005B1D81" w:rsidRDefault="00276EAD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FC34B77" w14:textId="0DC60621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A01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Ms1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232F411" w14:textId="37E277E4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/Ms2p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7C9EFDD" w14:textId="7A2282C3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-Ms2mc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903DA43" w14:textId="2F32138F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A01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Ms2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3D9022D" w14:textId="278622E5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/Ms1p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073536EB" w14:textId="6CBF0C10" w:rsidR="001A470A" w:rsidRPr="005B1D81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-Ms1mc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14D0B4A0" w14:textId="19FACD82" w:rsidR="001A470A" w:rsidRPr="003A4C00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A01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Ms1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5AE0D8E" w14:textId="17A1B809" w:rsidR="001A470A" w:rsidRPr="003A4C00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/Ms2p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276EAD">
              <w:rPr>
                <w:rFonts w:ascii="Arial" w:hAnsi="Arial" w:cs="Arial"/>
                <w:color w:val="000000" w:themeColor="text1"/>
                <w:sz w:val="18"/>
                <w:szCs w:val="18"/>
              </w:rPr>
              <w:t>°)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B574353" w14:textId="214DF8D3" w:rsidR="001A470A" w:rsidRPr="003A4C00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L-Ms2mc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4DBE814C" w14:textId="4B31538F" w:rsidR="001A470A" w:rsidRPr="003A4C00" w:rsidRDefault="001A470A" w:rsidP="001A47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A01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A4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Ms2</w:t>
            </w:r>
            <w:r w:rsidR="00276E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1A470A" w:rsidRPr="001A470A" w14:paraId="417DE405" w14:textId="09737C51" w:rsidTr="001A470A">
        <w:trPr>
          <w:trHeight w:val="285"/>
        </w:trPr>
        <w:tc>
          <w:tcPr>
            <w:tcW w:w="358" w:type="pct"/>
          </w:tcPr>
          <w:p w14:paraId="5210F45C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6F7B4CBA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683B7D92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4D4D2992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2440B695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61A94539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35D18668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421E106F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16694533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5F9064F5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4F8ABAB1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1828F8A9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</w:tcPr>
          <w:p w14:paraId="7A85828D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6EEE4ACA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70A" w:rsidRPr="001A470A" w14:paraId="6C15DD00" w14:textId="4D1D17B5" w:rsidTr="003A4C00">
        <w:trPr>
          <w:trHeight w:val="303"/>
        </w:trPr>
        <w:tc>
          <w:tcPr>
            <w:tcW w:w="358" w:type="pct"/>
          </w:tcPr>
          <w:p w14:paraId="15A16591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59" w:type="pct"/>
          </w:tcPr>
          <w:p w14:paraId="6BC225AB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359" w:type="pct"/>
            <w:shd w:val="clear" w:color="auto" w:fill="auto"/>
          </w:tcPr>
          <w:p w14:paraId="122C0197" w14:textId="4DD52890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3D45CA0F" w14:textId="677674B3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396570E0" w14:textId="1848E060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03A80989" w14:textId="78122943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60827D2C" w14:textId="201F604D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0908E7DD" w14:textId="12032DD8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14:paraId="35B3CBD3" w14:textId="3C490684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0" w:type="pct"/>
            <w:shd w:val="clear" w:color="auto" w:fill="auto"/>
          </w:tcPr>
          <w:p w14:paraId="4D9F1C84" w14:textId="0595BD19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4" w:type="pct"/>
            <w:shd w:val="clear" w:color="auto" w:fill="auto"/>
          </w:tcPr>
          <w:p w14:paraId="5F893BA0" w14:textId="5C8408F9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3" w:type="pct"/>
            <w:shd w:val="clear" w:color="auto" w:fill="auto"/>
          </w:tcPr>
          <w:p w14:paraId="2EC157F2" w14:textId="50592EB1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3" w:type="pct"/>
            <w:shd w:val="clear" w:color="auto" w:fill="auto"/>
          </w:tcPr>
          <w:p w14:paraId="1EBFDAAD" w14:textId="08612E45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0" w:type="pct"/>
            <w:shd w:val="clear" w:color="auto" w:fill="auto"/>
          </w:tcPr>
          <w:p w14:paraId="4134E97A" w14:textId="1338CB1C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A470A" w:rsidRPr="001A470A" w14:paraId="318B8063" w14:textId="58ABDD99" w:rsidTr="003A4C00">
        <w:trPr>
          <w:trHeight w:val="285"/>
        </w:trPr>
        <w:tc>
          <w:tcPr>
            <w:tcW w:w="358" w:type="pct"/>
          </w:tcPr>
          <w:p w14:paraId="1DCC3C2B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3F2CF824" w14:textId="7777777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59" w:type="pct"/>
            <w:shd w:val="clear" w:color="auto" w:fill="auto"/>
          </w:tcPr>
          <w:p w14:paraId="3B385199" w14:textId="6F07AB97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7A9F3039" w14:textId="2C980C48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4809EC26" w14:textId="2DBA057E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3FB547F2" w14:textId="1E4F8CB5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2895D619" w14:textId="5F92FADE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174345FD" w14:textId="688023BB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shd w:val="clear" w:color="auto" w:fill="auto"/>
          </w:tcPr>
          <w:p w14:paraId="0AE0CAA3" w14:textId="52EDFDC8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pct"/>
            <w:shd w:val="clear" w:color="auto" w:fill="auto"/>
          </w:tcPr>
          <w:p w14:paraId="6CCA8CE1" w14:textId="6C2D9E63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" w:type="pct"/>
            <w:shd w:val="clear" w:color="auto" w:fill="auto"/>
          </w:tcPr>
          <w:p w14:paraId="204F4D32" w14:textId="2D2232BA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1D513B34" w14:textId="1400DFAA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2D7FC742" w14:textId="00914B49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0" w:type="pct"/>
            <w:shd w:val="clear" w:color="auto" w:fill="auto"/>
          </w:tcPr>
          <w:p w14:paraId="1A0BFDE1" w14:textId="6101F0C8" w:rsidR="001A470A" w:rsidRPr="001A470A" w:rsidRDefault="001A470A" w:rsidP="001A4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D326A" w:rsidRPr="001A470A" w14:paraId="134CF4F1" w14:textId="4A3D5AF4" w:rsidTr="003D326A">
        <w:trPr>
          <w:trHeight w:val="303"/>
        </w:trPr>
        <w:tc>
          <w:tcPr>
            <w:tcW w:w="716" w:type="pct"/>
            <w:gridSpan w:val="2"/>
          </w:tcPr>
          <w:p w14:paraId="14DD762B" w14:textId="57B09AA0" w:rsidR="003D326A" w:rsidRPr="003D326A" w:rsidRDefault="003D326A" w:rsidP="007B26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D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value of </w:t>
            </w:r>
            <w:r w:rsidR="00090C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absolute value)</w:t>
            </w:r>
          </w:p>
        </w:tc>
        <w:tc>
          <w:tcPr>
            <w:tcW w:w="359" w:type="pct"/>
            <w:shd w:val="clear" w:color="auto" w:fill="auto"/>
          </w:tcPr>
          <w:p w14:paraId="0F0B1AA1" w14:textId="4B94D812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9" w:type="pct"/>
            <w:shd w:val="clear" w:color="auto" w:fill="auto"/>
          </w:tcPr>
          <w:p w14:paraId="38093F25" w14:textId="64218DCE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59" w:type="pct"/>
            <w:shd w:val="clear" w:color="auto" w:fill="auto"/>
          </w:tcPr>
          <w:p w14:paraId="55C8522C" w14:textId="30CD6212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359" w:type="pct"/>
            <w:shd w:val="clear" w:color="auto" w:fill="auto"/>
          </w:tcPr>
          <w:p w14:paraId="010532C3" w14:textId="24C8EC54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59" w:type="pct"/>
            <w:shd w:val="clear" w:color="auto" w:fill="auto"/>
          </w:tcPr>
          <w:p w14:paraId="3F790EF9" w14:textId="48213AAB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59" w:type="pct"/>
            <w:shd w:val="clear" w:color="auto" w:fill="auto"/>
          </w:tcPr>
          <w:p w14:paraId="22403FC6" w14:textId="0E9CCBEC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9" w:type="pct"/>
            <w:shd w:val="clear" w:color="auto" w:fill="auto"/>
          </w:tcPr>
          <w:p w14:paraId="15DB61A7" w14:textId="5DCF03A0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0" w:type="pct"/>
            <w:shd w:val="clear" w:color="auto" w:fill="auto"/>
          </w:tcPr>
          <w:p w14:paraId="1C3E0B87" w14:textId="77A594EF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354" w:type="pct"/>
            <w:shd w:val="clear" w:color="auto" w:fill="auto"/>
          </w:tcPr>
          <w:p w14:paraId="7E2F8579" w14:textId="289AFB87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353" w:type="pct"/>
            <w:shd w:val="clear" w:color="auto" w:fill="auto"/>
          </w:tcPr>
          <w:p w14:paraId="00206D9E" w14:textId="182169EF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53" w:type="pct"/>
            <w:shd w:val="clear" w:color="auto" w:fill="auto"/>
          </w:tcPr>
          <w:p w14:paraId="709061EF" w14:textId="30E8D7F2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0" w:type="pct"/>
            <w:shd w:val="clear" w:color="auto" w:fill="auto"/>
          </w:tcPr>
          <w:p w14:paraId="6E09F213" w14:textId="1A61898F" w:rsidR="003D326A" w:rsidRPr="007B264A" w:rsidRDefault="003D326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7B264A" w:rsidRPr="001A470A" w14:paraId="7218D6EC" w14:textId="04105DBA" w:rsidTr="007B264A">
        <w:trPr>
          <w:trHeight w:val="303"/>
        </w:trPr>
        <w:tc>
          <w:tcPr>
            <w:tcW w:w="358" w:type="pct"/>
          </w:tcPr>
          <w:p w14:paraId="0A5D6C30" w14:textId="0EA51742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3D0C2E7A" w14:textId="7777777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175FCB46" w14:textId="77777777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</w:tcPr>
          <w:p w14:paraId="510604CF" w14:textId="7D3479A5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59" w:type="pct"/>
            <w:shd w:val="clear" w:color="auto" w:fill="auto"/>
          </w:tcPr>
          <w:p w14:paraId="6EF364DE" w14:textId="433B657F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9" w:type="pct"/>
            <w:shd w:val="clear" w:color="auto" w:fill="auto"/>
          </w:tcPr>
          <w:p w14:paraId="0A719987" w14:textId="7EBB23F9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59" w:type="pct"/>
            <w:shd w:val="clear" w:color="auto" w:fill="auto"/>
          </w:tcPr>
          <w:p w14:paraId="431B93B4" w14:textId="0D658D17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9" w:type="pct"/>
            <w:shd w:val="clear" w:color="auto" w:fill="auto"/>
          </w:tcPr>
          <w:p w14:paraId="13FE3B0F" w14:textId="5062C25D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9" w:type="pct"/>
            <w:shd w:val="clear" w:color="auto" w:fill="auto"/>
          </w:tcPr>
          <w:p w14:paraId="1B2C59AF" w14:textId="0BF94618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59" w:type="pct"/>
            <w:shd w:val="clear" w:color="auto" w:fill="auto"/>
          </w:tcPr>
          <w:p w14:paraId="0F796100" w14:textId="6DF94EC9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60" w:type="pct"/>
            <w:shd w:val="clear" w:color="auto" w:fill="auto"/>
          </w:tcPr>
          <w:p w14:paraId="3E8AE8FC" w14:textId="07431514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4" w:type="pct"/>
            <w:shd w:val="clear" w:color="auto" w:fill="auto"/>
          </w:tcPr>
          <w:p w14:paraId="3C938107" w14:textId="5A962EC5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53" w:type="pct"/>
            <w:shd w:val="clear" w:color="auto" w:fill="auto"/>
          </w:tcPr>
          <w:p w14:paraId="01C9CCAD" w14:textId="6F27C3DA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E39F1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3" w:type="pct"/>
            <w:shd w:val="clear" w:color="auto" w:fill="auto"/>
          </w:tcPr>
          <w:p w14:paraId="15BB31F9" w14:textId="1833A9CD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50" w:type="pct"/>
            <w:shd w:val="clear" w:color="auto" w:fill="auto"/>
          </w:tcPr>
          <w:p w14:paraId="4978D1C2" w14:textId="738D1ECA" w:rsidR="007B264A" w:rsidRPr="007B264A" w:rsidRDefault="007B264A" w:rsidP="007B26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7B264A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</w:tr>
      <w:tr w:rsidR="007B264A" w:rsidRPr="001A470A" w14:paraId="4D05250E" w14:textId="1AE85BAA" w:rsidTr="007B264A">
        <w:trPr>
          <w:trHeight w:val="285"/>
        </w:trPr>
        <w:tc>
          <w:tcPr>
            <w:tcW w:w="716" w:type="pct"/>
            <w:gridSpan w:val="2"/>
          </w:tcPr>
          <w:p w14:paraId="3DFA1199" w14:textId="4DA8233E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0A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D81E9C8" w14:textId="6E94C41F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BF27745" w14:textId="71F202B3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FD67532" w14:textId="00F5926D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15AE4EB" w14:textId="3E49A00F" w:rsidR="007B264A" w:rsidRPr="001A470A" w:rsidRDefault="007B264A" w:rsidP="007B2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70CD879" w14:textId="520D2879" w:rsidR="007B264A" w:rsidRPr="00F2398C" w:rsidRDefault="007B264A" w:rsidP="007B2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98C">
              <w:rPr>
                <w:rFonts w:ascii="Calibri" w:hAnsi="Calibri" w:cs="Calibri"/>
                <w:b/>
                <w:bCs/>
                <w:color w:val="000000"/>
              </w:rPr>
              <w:t>0.964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2D97047" w14:textId="0C4B3B1A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AB510DD" w14:textId="1B81F044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360" w:type="pct"/>
            <w:shd w:val="clear" w:color="auto" w:fill="auto"/>
            <w:vAlign w:val="bottom"/>
          </w:tcPr>
          <w:p w14:paraId="5F54A32F" w14:textId="7043D0F0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2</w:t>
            </w:r>
          </w:p>
        </w:tc>
        <w:tc>
          <w:tcPr>
            <w:tcW w:w="354" w:type="pct"/>
            <w:shd w:val="clear" w:color="auto" w:fill="auto"/>
            <w:vAlign w:val="bottom"/>
          </w:tcPr>
          <w:p w14:paraId="4CB79943" w14:textId="7ACC3369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3A7F8CA9" w14:textId="6F795594" w:rsidR="007B264A" w:rsidRPr="00F2398C" w:rsidRDefault="007B264A" w:rsidP="007B2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98C">
              <w:rPr>
                <w:rFonts w:ascii="Calibri" w:hAnsi="Calibri" w:cs="Calibri"/>
                <w:b/>
                <w:bCs/>
                <w:color w:val="000000"/>
              </w:rPr>
              <w:t>0.692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02489854" w14:textId="33DFFAF3" w:rsidR="007B264A" w:rsidRPr="00F2398C" w:rsidRDefault="007B264A" w:rsidP="007B2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98C">
              <w:rPr>
                <w:rFonts w:ascii="Calibri" w:hAnsi="Calibri" w:cs="Calibri"/>
                <w:b/>
                <w:bCs/>
                <w:color w:val="000000"/>
              </w:rPr>
              <w:t>0.964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36087A80" w14:textId="6646080C" w:rsidR="007B264A" w:rsidRPr="001A470A" w:rsidRDefault="007B264A" w:rsidP="007B2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</w:tr>
    </w:tbl>
    <w:p w14:paraId="0A5988ED" w14:textId="0AD1F93C" w:rsidR="00A60F9A" w:rsidRDefault="00F2398C">
      <w:pPr>
        <w:rPr>
          <w:rFonts w:ascii="Palatino Linotype" w:hAnsi="Palatino Linotype"/>
          <w:lang w:val="en-GB"/>
        </w:rPr>
      </w:pPr>
      <w:bookmarkStart w:id="3" w:name="_Hlk62638973"/>
      <w:bookmarkEnd w:id="2"/>
      <w:r w:rsidRPr="00F2398C">
        <w:rPr>
          <w:rFonts w:ascii="Palatino Linotype" w:hAnsi="Palatino Linotype"/>
          <w:lang w:val="en-GB"/>
        </w:rPr>
        <w:t>ICC (absolute agreement, single measurements) was used to evaluate reliability of the first and second measurements</w:t>
      </w:r>
      <w:r w:rsidR="004260C9">
        <w:rPr>
          <w:rFonts w:ascii="Palatino Linotype" w:hAnsi="Palatino Linotype"/>
          <w:lang w:val="en-GB"/>
        </w:rPr>
        <w:t>.</w:t>
      </w:r>
      <w:bookmarkEnd w:id="3"/>
    </w:p>
    <w:p w14:paraId="34531C75" w14:textId="11D405A3" w:rsidR="005E39F1" w:rsidRPr="00B706D7" w:rsidRDefault="005E39F1">
      <w:pPr>
        <w:rPr>
          <w:rFonts w:ascii="Times New Roman" w:hAnsi="Times New Roman" w:cs="Times New Roman"/>
          <w:lang w:val="en-GB"/>
        </w:rPr>
      </w:pPr>
      <w:r w:rsidRPr="00B706D7">
        <w:rPr>
          <w:rFonts w:ascii="Times New Roman" w:hAnsi="Times New Roman" w:cs="Times New Roman"/>
          <w:lang w:val="en-GB"/>
        </w:rPr>
        <w:t xml:space="preserve">Table. </w:t>
      </w:r>
      <w:r w:rsidR="00090C2D">
        <w:rPr>
          <w:rFonts w:ascii="Times New Roman" w:hAnsi="Times New Roman" w:cs="Times New Roman"/>
          <w:lang w:val="en-GB"/>
        </w:rPr>
        <w:t xml:space="preserve">Mean values </w:t>
      </w:r>
      <w:proofErr w:type="gramStart"/>
      <w:r w:rsidR="00090C2D">
        <w:rPr>
          <w:rFonts w:ascii="Times New Roman" w:hAnsi="Times New Roman" w:cs="Times New Roman"/>
          <w:lang w:val="en-GB"/>
        </w:rPr>
        <w:t>of  difference</w:t>
      </w:r>
      <w:proofErr w:type="gramEnd"/>
      <w:r w:rsidR="00090C2D">
        <w:rPr>
          <w:rFonts w:ascii="Times New Roman" w:hAnsi="Times New Roman" w:cs="Times New Roman"/>
          <w:lang w:val="en-GB"/>
        </w:rPr>
        <w:t xml:space="preserve"> in measurements 1 and 2 is presented in the table.</w:t>
      </w:r>
      <w:r w:rsidR="00090C2D" w:rsidRPr="00090C2D">
        <w:rPr>
          <w:rFonts w:ascii="Times New Roman" w:hAnsi="Times New Roman" w:cs="Times New Roman"/>
          <w:lang w:val="en-GB"/>
        </w:rPr>
        <w:t xml:space="preserve"> </w:t>
      </w:r>
      <w:r w:rsidR="00090C2D" w:rsidRPr="00B706D7">
        <w:rPr>
          <w:rFonts w:ascii="Times New Roman" w:hAnsi="Times New Roman" w:cs="Times New Roman"/>
          <w:lang w:val="en-GB"/>
        </w:rPr>
        <w:t xml:space="preserve">The lowest ICC value was 0.692 (angle NSL/Ms2p) </w:t>
      </w:r>
      <w:r w:rsidR="00090C2D">
        <w:rPr>
          <w:rFonts w:ascii="Times New Roman" w:hAnsi="Times New Roman" w:cs="Times New Roman"/>
          <w:lang w:val="en-GB"/>
        </w:rPr>
        <w:t>indicating at least</w:t>
      </w:r>
      <w:r w:rsidR="00090C2D" w:rsidRPr="00B706D7">
        <w:rPr>
          <w:rFonts w:ascii="Times New Roman" w:hAnsi="Times New Roman" w:cs="Times New Roman"/>
          <w:lang w:val="en-GB"/>
        </w:rPr>
        <w:t xml:space="preserve"> moderate repeatability at measurements</w:t>
      </w:r>
      <w:r w:rsidR="00090C2D">
        <w:rPr>
          <w:rFonts w:ascii="Times New Roman" w:hAnsi="Times New Roman" w:cs="Times New Roman"/>
          <w:lang w:val="en-GB"/>
        </w:rPr>
        <w:t>.</w:t>
      </w:r>
    </w:p>
    <w:p w14:paraId="417C6CE2" w14:textId="77777777" w:rsidR="00126165" w:rsidRPr="00A579D0" w:rsidRDefault="00126165" w:rsidP="005E39F1">
      <w:pPr>
        <w:rPr>
          <w:lang w:val="en-GB"/>
        </w:rPr>
      </w:pPr>
    </w:p>
    <w:sectPr w:rsidR="00126165" w:rsidRPr="00A579D0" w:rsidSect="005B1D8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81"/>
    <w:rsid w:val="000674EA"/>
    <w:rsid w:val="000776A1"/>
    <w:rsid w:val="00090C2D"/>
    <w:rsid w:val="000C35D3"/>
    <w:rsid w:val="000E3ECB"/>
    <w:rsid w:val="00120087"/>
    <w:rsid w:val="00126165"/>
    <w:rsid w:val="00130751"/>
    <w:rsid w:val="00130891"/>
    <w:rsid w:val="001926C7"/>
    <w:rsid w:val="001A067E"/>
    <w:rsid w:val="001A470A"/>
    <w:rsid w:val="00201F78"/>
    <w:rsid w:val="00204427"/>
    <w:rsid w:val="0021595E"/>
    <w:rsid w:val="00217870"/>
    <w:rsid w:val="00231ABB"/>
    <w:rsid w:val="00276EAD"/>
    <w:rsid w:val="00284458"/>
    <w:rsid w:val="002A715A"/>
    <w:rsid w:val="002D17E2"/>
    <w:rsid w:val="002E1F64"/>
    <w:rsid w:val="00303DC3"/>
    <w:rsid w:val="00305D9E"/>
    <w:rsid w:val="00340AE3"/>
    <w:rsid w:val="003964B4"/>
    <w:rsid w:val="003A4C00"/>
    <w:rsid w:val="003D326A"/>
    <w:rsid w:val="004260C9"/>
    <w:rsid w:val="004624FE"/>
    <w:rsid w:val="00466031"/>
    <w:rsid w:val="00487626"/>
    <w:rsid w:val="004A5DF8"/>
    <w:rsid w:val="004C2185"/>
    <w:rsid w:val="004C2D65"/>
    <w:rsid w:val="00523F36"/>
    <w:rsid w:val="005328F3"/>
    <w:rsid w:val="005347BF"/>
    <w:rsid w:val="00541EC0"/>
    <w:rsid w:val="005B1D81"/>
    <w:rsid w:val="005C33F6"/>
    <w:rsid w:val="005D4F63"/>
    <w:rsid w:val="005E39F1"/>
    <w:rsid w:val="005F0500"/>
    <w:rsid w:val="00637A00"/>
    <w:rsid w:val="0064198E"/>
    <w:rsid w:val="00657160"/>
    <w:rsid w:val="00684DFD"/>
    <w:rsid w:val="0069718A"/>
    <w:rsid w:val="006B091F"/>
    <w:rsid w:val="006B2CA1"/>
    <w:rsid w:val="006D39B8"/>
    <w:rsid w:val="006E522B"/>
    <w:rsid w:val="006E6EEF"/>
    <w:rsid w:val="006E79B9"/>
    <w:rsid w:val="00701FAC"/>
    <w:rsid w:val="00702808"/>
    <w:rsid w:val="007123F1"/>
    <w:rsid w:val="00736270"/>
    <w:rsid w:val="00755884"/>
    <w:rsid w:val="007601FE"/>
    <w:rsid w:val="00794D81"/>
    <w:rsid w:val="007A3B24"/>
    <w:rsid w:val="007B264A"/>
    <w:rsid w:val="007F0F85"/>
    <w:rsid w:val="007F6E99"/>
    <w:rsid w:val="00820326"/>
    <w:rsid w:val="008771FC"/>
    <w:rsid w:val="008A0052"/>
    <w:rsid w:val="00900D70"/>
    <w:rsid w:val="00937C82"/>
    <w:rsid w:val="009971C1"/>
    <w:rsid w:val="00997407"/>
    <w:rsid w:val="009B1138"/>
    <w:rsid w:val="009F3440"/>
    <w:rsid w:val="009F560C"/>
    <w:rsid w:val="00A014B5"/>
    <w:rsid w:val="00A077BC"/>
    <w:rsid w:val="00A40D37"/>
    <w:rsid w:val="00A579D0"/>
    <w:rsid w:val="00A60F9A"/>
    <w:rsid w:val="00AE1451"/>
    <w:rsid w:val="00AF3230"/>
    <w:rsid w:val="00B17599"/>
    <w:rsid w:val="00B474BC"/>
    <w:rsid w:val="00B706D7"/>
    <w:rsid w:val="00B74204"/>
    <w:rsid w:val="00BB5163"/>
    <w:rsid w:val="00BC01CC"/>
    <w:rsid w:val="00BC7E53"/>
    <w:rsid w:val="00C07CF4"/>
    <w:rsid w:val="00C10F79"/>
    <w:rsid w:val="00C3007E"/>
    <w:rsid w:val="00C31430"/>
    <w:rsid w:val="00C712FF"/>
    <w:rsid w:val="00C91136"/>
    <w:rsid w:val="00CC5B22"/>
    <w:rsid w:val="00CD2833"/>
    <w:rsid w:val="00D20587"/>
    <w:rsid w:val="00E17F7F"/>
    <w:rsid w:val="00E21D6A"/>
    <w:rsid w:val="00E50547"/>
    <w:rsid w:val="00E714EA"/>
    <w:rsid w:val="00E97AC1"/>
    <w:rsid w:val="00EA00A1"/>
    <w:rsid w:val="00EE2848"/>
    <w:rsid w:val="00F11E5D"/>
    <w:rsid w:val="00F2398C"/>
    <w:rsid w:val="00F46C1C"/>
    <w:rsid w:val="00F50E13"/>
    <w:rsid w:val="00F577ED"/>
    <w:rsid w:val="00F62483"/>
    <w:rsid w:val="00F672B3"/>
    <w:rsid w:val="00F80105"/>
    <w:rsid w:val="00F90677"/>
    <w:rsid w:val="00FB367B"/>
    <w:rsid w:val="00FB3C4E"/>
    <w:rsid w:val="00FC260C"/>
    <w:rsid w:val="00FF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B8692"/>
  <w15:chartTrackingRefBased/>
  <w15:docId w15:val="{B9A7CD3B-CDC7-4C74-A120-CB6E23C8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B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5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238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a Talvitie</dc:creator>
  <cp:keywords/>
  <dc:description/>
  <cp:lastModifiedBy>Tuula Talvitie</cp:lastModifiedBy>
  <cp:revision>17</cp:revision>
  <dcterms:created xsi:type="dcterms:W3CDTF">2021-01-21T07:38:00Z</dcterms:created>
  <dcterms:modified xsi:type="dcterms:W3CDTF">2021-02-11T11:01:00Z</dcterms:modified>
</cp:coreProperties>
</file>